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75E33" w14:textId="2C50C433" w:rsidR="00125CB4" w:rsidRPr="00F47123" w:rsidRDefault="00672C19" w:rsidP="00125CB4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GB"/>
        </w:rPr>
        <w:t>Supplement</w:t>
      </w:r>
      <w:r w:rsidR="0029234A">
        <w:rPr>
          <w:rFonts w:ascii="Arial" w:hAnsi="Arial" w:cs="Arial"/>
          <w:sz w:val="18"/>
          <w:szCs w:val="18"/>
          <w:lang w:val="en-GB"/>
        </w:rPr>
        <w:t>al</w:t>
      </w:r>
      <w:r>
        <w:rPr>
          <w:rFonts w:ascii="Arial" w:hAnsi="Arial" w:cs="Arial"/>
          <w:sz w:val="18"/>
          <w:szCs w:val="18"/>
          <w:lang w:val="en-GB"/>
        </w:rPr>
        <w:t xml:space="preserve"> table 1</w:t>
      </w:r>
      <w:r w:rsidR="003E245E" w:rsidRPr="007C227D">
        <w:rPr>
          <w:rFonts w:ascii="Arial" w:hAnsi="Arial" w:cs="Arial"/>
          <w:sz w:val="18"/>
          <w:szCs w:val="18"/>
          <w:lang w:val="en-GB"/>
        </w:rPr>
        <w:t xml:space="preserve">. </w:t>
      </w:r>
      <w:r w:rsidR="003E245E">
        <w:rPr>
          <w:rFonts w:ascii="Arial" w:hAnsi="Arial" w:cs="Arial"/>
          <w:sz w:val="18"/>
          <w:szCs w:val="18"/>
          <w:lang w:val="en-GB"/>
        </w:rPr>
        <w:t>Change in s</w:t>
      </w:r>
      <w:r w:rsidR="003E245E" w:rsidRPr="007C227D">
        <w:rPr>
          <w:rFonts w:ascii="Arial" w:hAnsi="Arial" w:cs="Arial"/>
          <w:sz w:val="18"/>
          <w:szCs w:val="18"/>
          <w:lang w:val="en-US"/>
        </w:rPr>
        <w:t>ymptom</w:t>
      </w:r>
      <w:r w:rsidR="003E245E">
        <w:rPr>
          <w:rFonts w:ascii="Arial" w:hAnsi="Arial" w:cs="Arial"/>
          <w:sz w:val="18"/>
          <w:szCs w:val="18"/>
          <w:lang w:val="en-US"/>
        </w:rPr>
        <w:t xml:space="preserve"> burden (physical symptoms, Model 1</w:t>
      </w:r>
      <w:r w:rsidR="00B233A1">
        <w:rPr>
          <w:rFonts w:ascii="Arial" w:hAnsi="Arial" w:cs="Arial"/>
          <w:sz w:val="18"/>
          <w:szCs w:val="18"/>
          <w:lang w:val="en-US"/>
        </w:rPr>
        <w:t>;</w:t>
      </w:r>
      <w:r w:rsidR="003E245E">
        <w:rPr>
          <w:rFonts w:ascii="Arial" w:hAnsi="Arial" w:cs="Arial"/>
          <w:sz w:val="18"/>
          <w:szCs w:val="18"/>
          <w:lang w:val="en-US"/>
        </w:rPr>
        <w:t xml:space="preserve"> psychological symptoms, Model 2</w:t>
      </w:r>
      <w:r w:rsidR="00B233A1">
        <w:rPr>
          <w:rFonts w:ascii="Arial" w:hAnsi="Arial" w:cs="Arial"/>
          <w:sz w:val="18"/>
          <w:szCs w:val="18"/>
          <w:lang w:val="en-US"/>
        </w:rPr>
        <w:t>;</w:t>
      </w:r>
      <w:r w:rsidR="003E245E">
        <w:rPr>
          <w:rFonts w:ascii="Arial" w:hAnsi="Arial" w:cs="Arial"/>
          <w:sz w:val="18"/>
          <w:szCs w:val="18"/>
          <w:lang w:val="en-US"/>
        </w:rPr>
        <w:t xml:space="preserve"> number of symptoms, Model 3) over one year adjusted for covariates (measured at inclusion) </w:t>
      </w:r>
      <w:r w:rsidR="003E245E" w:rsidRPr="00AA2B50">
        <w:rPr>
          <w:rFonts w:ascii="Arial" w:hAnsi="Arial" w:cs="Arial"/>
          <w:sz w:val="18"/>
          <w:szCs w:val="18"/>
          <w:lang w:val="en-US"/>
        </w:rPr>
        <w:t>(</w:t>
      </w:r>
      <w:r w:rsidR="003E245E" w:rsidRPr="00AA2B50">
        <w:rPr>
          <w:rFonts w:ascii="Arial" w:hAnsi="Arial" w:cs="Arial"/>
          <w:i/>
          <w:iCs/>
          <w:sz w:val="18"/>
          <w:szCs w:val="18"/>
          <w:lang w:val="en-US"/>
        </w:rPr>
        <w:t>n</w:t>
      </w:r>
      <w:r w:rsidR="003E245E" w:rsidRPr="00AA2B50">
        <w:rPr>
          <w:rFonts w:ascii="Arial" w:hAnsi="Arial" w:cs="Arial"/>
          <w:sz w:val="18"/>
          <w:szCs w:val="18"/>
          <w:lang w:val="en-US"/>
        </w:rPr>
        <w:t>=126)</w:t>
      </w:r>
      <w:r w:rsidR="00125CB4" w:rsidRPr="00125CB4">
        <w:rPr>
          <w:rFonts w:ascii="Arial" w:hAnsi="Arial" w:cs="Arial"/>
          <w:sz w:val="18"/>
          <w:szCs w:val="18"/>
        </w:rPr>
        <w:fldChar w:fldCharType="begin"/>
      </w:r>
      <w:r w:rsidR="00125CB4" w:rsidRPr="003E245E">
        <w:rPr>
          <w:rFonts w:ascii="Arial" w:hAnsi="Arial" w:cs="Arial"/>
          <w:sz w:val="18"/>
          <w:szCs w:val="18"/>
          <w:lang w:val="en-GB"/>
        </w:rPr>
        <w:instrText xml:space="preserve"> LINK Excel.Sheet.12 "Bok1" "Blad1!R2C1:R15C13" \a \f 5 \h  \* MERGEFORMAT </w:instrText>
      </w:r>
      <w:r w:rsidR="00125CB4" w:rsidRPr="00125CB4">
        <w:rPr>
          <w:rFonts w:ascii="Arial" w:hAnsi="Arial" w:cs="Arial"/>
          <w:sz w:val="18"/>
          <w:szCs w:val="18"/>
        </w:rPr>
        <w:fldChar w:fldCharType="separate"/>
      </w:r>
    </w:p>
    <w:tbl>
      <w:tblPr>
        <w:tblStyle w:val="Tabellrutnt"/>
        <w:tblW w:w="15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790"/>
        <w:gridCol w:w="567"/>
        <w:gridCol w:w="1843"/>
        <w:gridCol w:w="569"/>
        <w:gridCol w:w="1718"/>
        <w:gridCol w:w="685"/>
        <w:gridCol w:w="1583"/>
        <w:gridCol w:w="567"/>
        <w:gridCol w:w="1843"/>
        <w:gridCol w:w="567"/>
        <w:gridCol w:w="1842"/>
        <w:gridCol w:w="610"/>
      </w:tblGrid>
      <w:tr w:rsidR="00435A3A" w:rsidRPr="00D977B4" w14:paraId="4A7FEDA1" w14:textId="77777777" w:rsidTr="004B555F">
        <w:trPr>
          <w:trHeight w:val="480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F630EED" w14:textId="77777777" w:rsidR="00125CB4" w:rsidRPr="003E245E" w:rsidRDefault="00125CB4" w:rsidP="00125CB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769" w:type="dxa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5E5FDD" w14:textId="162D9769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Model 1, physical symptoms</w:t>
            </w:r>
          </w:p>
        </w:tc>
        <w:tc>
          <w:tcPr>
            <w:tcW w:w="4553" w:type="dxa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A95E45" w14:textId="78EB3A2C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del 2, </w:t>
            </w:r>
            <w:r w:rsidR="003E245E"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ps</w:t>
            </w:r>
            <w:r w:rsidR="00964410"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ychological</w:t>
            </w: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ymptoms</w:t>
            </w:r>
          </w:p>
        </w:tc>
        <w:tc>
          <w:tcPr>
            <w:tcW w:w="4862" w:type="dxa"/>
            <w:gridSpan w:val="4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D6D7074" w14:textId="25CE8430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odel </w:t>
            </w:r>
            <w:r w:rsidR="003E245E"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="00964410" w:rsidRPr="00D977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umber of </w:t>
            </w: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symptoms</w:t>
            </w:r>
          </w:p>
        </w:tc>
      </w:tr>
      <w:tr w:rsidR="00435A3A" w:rsidRPr="00D977B4" w14:paraId="109CA9F9" w14:textId="77777777" w:rsidTr="002D4728">
        <w:trPr>
          <w:trHeight w:val="480"/>
        </w:trPr>
        <w:tc>
          <w:tcPr>
            <w:tcW w:w="118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599884D" w14:textId="73962506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7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6E0EB74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Estimate (95% CI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59A1FA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hideMark/>
          </w:tcPr>
          <w:p w14:paraId="44BDCD25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Estimate (95% CI)</w:t>
            </w:r>
          </w:p>
        </w:tc>
        <w:tc>
          <w:tcPr>
            <w:tcW w:w="56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073DF1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7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3842E068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Estimate (95% CI)</w:t>
            </w:r>
          </w:p>
        </w:tc>
        <w:tc>
          <w:tcPr>
            <w:tcW w:w="68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78A7C833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58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hideMark/>
          </w:tcPr>
          <w:p w14:paraId="57B8453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Estimate (95% CI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5345009D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14:paraId="19355D81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Estimate (95% CI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2F50E8DE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hideMark/>
          </w:tcPr>
          <w:p w14:paraId="4E025FA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Estimate (95% CI)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C1D06DA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125CB4" w:rsidRPr="00D977B4" w14:paraId="36A05419" w14:textId="77777777" w:rsidTr="002D4728">
        <w:trPr>
          <w:trHeight w:val="300"/>
        </w:trPr>
        <w:tc>
          <w:tcPr>
            <w:tcW w:w="11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316196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17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279B72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66 (-0.17, 1.49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4DA3F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7E54C65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67 (0.50, 0.84)</w:t>
            </w:r>
          </w:p>
        </w:tc>
        <w:tc>
          <w:tcPr>
            <w:tcW w:w="56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2B0B0AA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7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F761871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93 (-0.11, 1.98)</w:t>
            </w:r>
          </w:p>
        </w:tc>
        <w:tc>
          <w:tcPr>
            <w:tcW w:w="68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460C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5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75053F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53 (0.32, 0.75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FB2A0C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2CF7912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15.93 (3.66, 28.19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45B8A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1189938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10.78 (8.17, 13.40)</w:t>
            </w:r>
          </w:p>
        </w:tc>
        <w:tc>
          <w:tcPr>
            <w:tcW w:w="610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ADC3F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125CB4" w:rsidRPr="00D977B4" w14:paraId="6FD3B4C7" w14:textId="77777777" w:rsidTr="002D4728">
        <w:trPr>
          <w:trHeight w:val="300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hideMark/>
          </w:tcPr>
          <w:p w14:paraId="3FC71C8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49EFC0D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D977B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86CB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9AF9B31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D977B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0E1AA99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C5A9CE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D977B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22448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76BA3E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D977B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CD3BF6E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263AFD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D977B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C71A9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6815BF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D977B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16746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125CB4" w:rsidRPr="00D977B4" w14:paraId="11046366" w14:textId="77777777" w:rsidTr="002D4728">
        <w:trPr>
          <w:trHeight w:val="300"/>
        </w:trPr>
        <w:tc>
          <w:tcPr>
            <w:tcW w:w="1187" w:type="dxa"/>
            <w:tcBorders>
              <w:left w:val="single" w:sz="4" w:space="0" w:color="auto"/>
              <w:right w:val="single" w:sz="12" w:space="0" w:color="auto"/>
            </w:tcBorders>
            <w:hideMark/>
          </w:tcPr>
          <w:p w14:paraId="27CB3A05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t2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A7D91E1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15 (0.06, 0.25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24A3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F51165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15 (0.06, 0.25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5A91035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1DF83C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7 (-0.01, 0.16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FC19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4366B9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7 (-0.01, 0.16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3C89402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0E2F189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1.37 (0.05, 2.68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8E252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EF3D8E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1.40 (0.09, 2.71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93B4B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04</w:t>
            </w:r>
          </w:p>
        </w:tc>
      </w:tr>
      <w:tr w:rsidR="00125CB4" w:rsidRPr="00D977B4" w14:paraId="1DC57077" w14:textId="77777777" w:rsidTr="002D4728">
        <w:trPr>
          <w:trHeight w:val="300"/>
        </w:trPr>
        <w:tc>
          <w:tcPr>
            <w:tcW w:w="1187" w:type="dxa"/>
            <w:tcBorders>
              <w:left w:val="single" w:sz="4" w:space="0" w:color="auto"/>
              <w:right w:val="single" w:sz="12" w:space="0" w:color="auto"/>
            </w:tcBorders>
            <w:hideMark/>
          </w:tcPr>
          <w:p w14:paraId="7065E78A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0708EC6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12 (0.03, 0.2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1FC4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7D8DC8E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12 (0.03, 0.22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5921179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FB5194A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4 (-0.07, 0.15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7E68E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B7491AE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4 (-0.07, 0.14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2058D9E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A16975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2.00 (0.55, 3.46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83C72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9F3C479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2.04 (0.60, 3.48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50E61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01</w:t>
            </w:r>
          </w:p>
        </w:tc>
      </w:tr>
      <w:tr w:rsidR="00125CB4" w:rsidRPr="00D977B4" w14:paraId="25018A46" w14:textId="77777777" w:rsidTr="002D4728">
        <w:trPr>
          <w:trHeight w:val="300"/>
        </w:trPr>
        <w:tc>
          <w:tcPr>
            <w:tcW w:w="1187" w:type="dxa"/>
            <w:tcBorders>
              <w:left w:val="single" w:sz="4" w:space="0" w:color="auto"/>
              <w:right w:val="single" w:sz="12" w:space="0" w:color="auto"/>
            </w:tcBorders>
            <w:hideMark/>
          </w:tcPr>
          <w:p w14:paraId="3A7834D0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08ED02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12 (0.01, 0.2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431A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4827497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12 (0.01, 0.22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BBFAE47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38DC98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2 (-0.08, 0.13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879C3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5E3F925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3 (-0.08, 0.13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5D9C8F9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EFFCBB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1.35 (-0.06, 2.7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68AA9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572602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1.36 (-0.05, 2.76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0253F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125CB4" w:rsidRPr="00D977B4" w14:paraId="716620BD" w14:textId="77777777" w:rsidTr="002D4728">
        <w:trPr>
          <w:trHeight w:val="300"/>
        </w:trPr>
        <w:tc>
          <w:tcPr>
            <w:tcW w:w="1187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7227599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t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006441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16 (0.05, 0.2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E7068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6DB2803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16 (0.05, 0.26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09AD9F4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FA81778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10 (-0.02, 0.22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9286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B051D6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10 (-0.02, 0.2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B4044BA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B996013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1.87 (0.24, 3.50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77DD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87358C7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1.87 (0.25, 3.50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1A28F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02</w:t>
            </w:r>
          </w:p>
        </w:tc>
      </w:tr>
      <w:tr w:rsidR="00125CB4" w:rsidRPr="00D977B4" w14:paraId="59871CFD" w14:textId="77777777" w:rsidTr="002D4728">
        <w:trPr>
          <w:trHeight w:val="300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hideMark/>
          </w:tcPr>
          <w:p w14:paraId="7602D5DD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University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5D36C01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351C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DC5435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3B4565E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86202D5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35F13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933308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0BD854C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053810B6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5CA1E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487BCF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9F273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 </w:t>
            </w:r>
          </w:p>
        </w:tc>
      </w:tr>
      <w:tr w:rsidR="00125CB4" w:rsidRPr="00D977B4" w14:paraId="7A9ABB92" w14:textId="77777777" w:rsidTr="002D4728">
        <w:trPr>
          <w:trHeight w:val="480"/>
        </w:trPr>
        <w:tc>
          <w:tcPr>
            <w:tcW w:w="1187" w:type="dxa"/>
            <w:tcBorders>
              <w:left w:val="single" w:sz="4" w:space="0" w:color="auto"/>
              <w:right w:val="single" w:sz="12" w:space="0" w:color="auto"/>
            </w:tcBorders>
            <w:hideMark/>
          </w:tcPr>
          <w:p w14:paraId="2F6FEF73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441EAF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2 (-0.18, 0.2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EE31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4B9A99D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.01 (-0.19, 0.20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1ACCCD8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D3B480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2 (-0.22, 0.27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6C19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7D3BF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.02 (-0.23, 0.2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3672F7A2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.8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392C775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0.43 (-3.36, 2.50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AC9E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20095F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-0.67 (-3.63, 2.30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4375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.66</w:t>
            </w:r>
          </w:p>
        </w:tc>
      </w:tr>
      <w:tr w:rsidR="00125CB4" w:rsidRPr="00D977B4" w14:paraId="1A83DC4B" w14:textId="77777777" w:rsidTr="002D4728">
        <w:trPr>
          <w:trHeight w:val="480"/>
        </w:trPr>
        <w:tc>
          <w:tcPr>
            <w:tcW w:w="1187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D1AC322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Elementary school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26BCA2D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0.24 (-0.42, -0.06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F70B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452E954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-0.25 (-0.43, -0.07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BCE09BE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A5889C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0.04 (-0.27, 0.19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A6345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AF2EF3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0.08 (-0.30, 0.15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BA8F4CD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BC40BC1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53 (-2.17, 3.24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3B63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8714FC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64 (-2.08, 3.36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ED81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435A3A" w:rsidRPr="00D977B4" w14:paraId="10164ACC" w14:textId="77777777" w:rsidTr="002D4728">
        <w:trPr>
          <w:trHeight w:val="510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FA6F419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algesic use</w:t>
            </w:r>
            <w:r w:rsidRPr="00D977B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2EF4E8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-0.16 (-0.31, -0.01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47D0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5CD27A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-0.16 (-0.30, -0.01)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A036BDC" w14:textId="77777777" w:rsidR="00125CB4" w:rsidRPr="00D977B4" w:rsidRDefault="00125CB4" w:rsidP="00125CB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977B4">
              <w:rPr>
                <w:rFonts w:ascii="Arial" w:hAnsi="Arial" w:cs="Arial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604DB315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-0.14 (-0.33, 0.04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C1681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.14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9581F9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0.10 (-0.29, 0.08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24C0BDB2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113A275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-0.40 (-2.62, 1.8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3E7A1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  <w:lang w:val="en-US"/>
              </w:rPr>
              <w:t>0.72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DA0013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0.46 (-2.68, 1.77)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1CB0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435A3A" w:rsidRPr="00D977B4" w14:paraId="48E5F8AA" w14:textId="77777777" w:rsidTr="002D4728">
        <w:trPr>
          <w:trHeight w:val="510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2402EC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Marital status</w:t>
            </w:r>
            <w:r w:rsidRPr="00D977B4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34F6AC0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3 (-0.15, 0.20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F1528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59B44FF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50B2BD95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41FD9E3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18 (-0.04, 0.40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6D4BA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C4B8F68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49C94639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4997D073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61 (-1.94, 3.17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49A2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3AA3D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CF2A9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35A3A" w:rsidRPr="00D977B4" w14:paraId="22995083" w14:textId="77777777" w:rsidTr="002D4728">
        <w:trPr>
          <w:trHeight w:val="960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9815F3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Time since metastatic disease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332F5398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0.01 (-0.05, 0.02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6BD0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AF2C22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73CE5B8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7645CE15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0.00 (-0.05, 0.04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000C6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2AA396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74D2B4D7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27085FA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0.35 (-0.90, 0.20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0BAF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FA2365A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C0E9D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25CB4" w:rsidRPr="00125CB4" w14:paraId="7710EC2E" w14:textId="77777777" w:rsidTr="002D4728">
        <w:trPr>
          <w:trHeight w:val="300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EB28342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1627ABB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00 (-0.01, 0.01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B263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8C69E85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66BC1C2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991A53D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0.01 (-0.02, 0.01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D0C85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5631B8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hideMark/>
          </w:tcPr>
          <w:p w14:paraId="18BE2CCC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hideMark/>
          </w:tcPr>
          <w:p w14:paraId="52C9567D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0.07 (-0.23, 0.09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7E516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6EC3124" w14:textId="77777777" w:rsidR="00125CB4" w:rsidRPr="00D977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61C1A" w14:textId="77777777" w:rsidR="00125CB4" w:rsidRPr="00125CB4" w:rsidRDefault="00125CB4" w:rsidP="00125CB4">
            <w:pPr>
              <w:rPr>
                <w:rFonts w:ascii="Arial" w:hAnsi="Arial" w:cs="Arial"/>
                <w:sz w:val="18"/>
                <w:szCs w:val="18"/>
              </w:rPr>
            </w:pPr>
            <w:r w:rsidRPr="00D977B4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</w:tbl>
    <w:p w14:paraId="0FE1BF50" w14:textId="4169FC12" w:rsidR="003E245E" w:rsidRPr="00BE669D" w:rsidRDefault="00125CB4" w:rsidP="003E245E">
      <w:pPr>
        <w:rPr>
          <w:rFonts w:ascii="Arial" w:hAnsi="Arial" w:cs="Arial"/>
          <w:sz w:val="18"/>
          <w:szCs w:val="18"/>
          <w:lang w:val="en-GB"/>
        </w:rPr>
      </w:pPr>
      <w:r w:rsidRPr="00125CB4">
        <w:rPr>
          <w:rFonts w:ascii="Arial" w:hAnsi="Arial" w:cs="Arial"/>
          <w:sz w:val="18"/>
          <w:szCs w:val="18"/>
        </w:rPr>
        <w:fldChar w:fldCharType="end"/>
      </w:r>
      <w:r w:rsidR="003E245E" w:rsidRPr="0083259C">
        <w:rPr>
          <w:rFonts w:ascii="Arial" w:hAnsi="Arial" w:cs="Arial"/>
          <w:sz w:val="18"/>
          <w:szCs w:val="18"/>
          <w:vertAlign w:val="superscript"/>
          <w:lang w:val="en-GB"/>
        </w:rPr>
        <w:t>1</w:t>
      </w:r>
      <w:r w:rsidR="003E245E" w:rsidRPr="00BE669D">
        <w:rPr>
          <w:rFonts w:ascii="Arial" w:hAnsi="Arial" w:cs="Arial"/>
          <w:sz w:val="18"/>
          <w:szCs w:val="18"/>
          <w:lang w:val="en-GB"/>
        </w:rPr>
        <w:t>Analgesic use</w:t>
      </w:r>
      <w:r w:rsidR="003E245E">
        <w:rPr>
          <w:rFonts w:ascii="Arial" w:hAnsi="Arial" w:cs="Arial"/>
          <w:sz w:val="18"/>
          <w:szCs w:val="18"/>
          <w:lang w:val="en-GB"/>
        </w:rPr>
        <w:t>,</w:t>
      </w:r>
      <w:r w:rsidR="003E245E" w:rsidRPr="00BE669D">
        <w:rPr>
          <w:rFonts w:ascii="Arial" w:hAnsi="Arial" w:cs="Arial"/>
          <w:sz w:val="18"/>
          <w:szCs w:val="18"/>
          <w:lang w:val="en-GB"/>
        </w:rPr>
        <w:t xml:space="preserve"> </w:t>
      </w:r>
      <w:r w:rsidR="003E245E">
        <w:rPr>
          <w:rFonts w:ascii="Arial" w:hAnsi="Arial" w:cs="Arial"/>
          <w:sz w:val="18"/>
          <w:szCs w:val="18"/>
          <w:lang w:val="en-GB"/>
        </w:rPr>
        <w:t>no</w:t>
      </w:r>
      <w:r w:rsidR="003E245E" w:rsidRPr="00BE669D">
        <w:rPr>
          <w:rFonts w:ascii="Arial" w:hAnsi="Arial" w:cs="Arial"/>
          <w:sz w:val="18"/>
          <w:szCs w:val="18"/>
          <w:lang w:val="en-GB"/>
        </w:rPr>
        <w:t xml:space="preserve"> as reference</w:t>
      </w:r>
    </w:p>
    <w:p w14:paraId="627519C1" w14:textId="77777777" w:rsidR="003E245E" w:rsidRPr="0083259C" w:rsidRDefault="003E245E" w:rsidP="003E245E">
      <w:pPr>
        <w:rPr>
          <w:rFonts w:ascii="Arial" w:hAnsi="Arial" w:cs="Arial"/>
          <w:sz w:val="18"/>
          <w:szCs w:val="18"/>
          <w:lang w:val="en-GB"/>
        </w:rPr>
      </w:pPr>
      <w:r w:rsidRPr="0083259C">
        <w:rPr>
          <w:rFonts w:ascii="Arial" w:hAnsi="Arial" w:cs="Arial"/>
          <w:sz w:val="18"/>
          <w:szCs w:val="18"/>
          <w:vertAlign w:val="superscript"/>
          <w:lang w:val="en-GB"/>
        </w:rPr>
        <w:t>2</w:t>
      </w:r>
      <w:r>
        <w:rPr>
          <w:rFonts w:ascii="Arial" w:hAnsi="Arial" w:cs="Arial"/>
          <w:sz w:val="18"/>
          <w:szCs w:val="18"/>
          <w:lang w:val="en-GB"/>
        </w:rPr>
        <w:t>Marital status, married/cohabiting as reference</w:t>
      </w:r>
    </w:p>
    <w:p w14:paraId="0FC4E715" w14:textId="77777777" w:rsidR="003E245E" w:rsidRDefault="003E245E" w:rsidP="00125CB4">
      <w:pPr>
        <w:rPr>
          <w:rFonts w:ascii="Arial" w:hAnsi="Arial" w:cs="Arial"/>
          <w:sz w:val="18"/>
          <w:szCs w:val="18"/>
          <w:lang w:val="en-GB"/>
        </w:rPr>
      </w:pPr>
    </w:p>
    <w:p w14:paraId="0B171711" w14:textId="77777777" w:rsidR="00EA0477" w:rsidRDefault="00EA0477" w:rsidP="00EA0477">
      <w:pPr>
        <w:rPr>
          <w:rFonts w:ascii="Arial" w:hAnsi="Arial" w:cs="Arial"/>
          <w:sz w:val="18"/>
          <w:szCs w:val="18"/>
          <w:lang w:val="en-GB"/>
        </w:rPr>
      </w:pPr>
    </w:p>
    <w:p w14:paraId="1E78FB15" w14:textId="22451418" w:rsidR="00EA0477" w:rsidRPr="00EA0477" w:rsidRDefault="00EA0477" w:rsidP="00EA0477">
      <w:pPr>
        <w:tabs>
          <w:tab w:val="left" w:pos="4740"/>
        </w:tabs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ab/>
      </w:r>
    </w:p>
    <w:sectPr w:rsidR="00EA0477" w:rsidRPr="00EA0477" w:rsidSect="00125CB4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CB4"/>
    <w:rsid w:val="00125CB4"/>
    <w:rsid w:val="001D4D06"/>
    <w:rsid w:val="0029234A"/>
    <w:rsid w:val="002D4728"/>
    <w:rsid w:val="003E245E"/>
    <w:rsid w:val="00435A3A"/>
    <w:rsid w:val="004B555F"/>
    <w:rsid w:val="00672C19"/>
    <w:rsid w:val="00964410"/>
    <w:rsid w:val="00AA2B50"/>
    <w:rsid w:val="00B233A1"/>
    <w:rsid w:val="00D25CAF"/>
    <w:rsid w:val="00D977B4"/>
    <w:rsid w:val="00DB3FCE"/>
    <w:rsid w:val="00EA0477"/>
    <w:rsid w:val="00F47123"/>
    <w:rsid w:val="00FE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7405C"/>
  <w15:chartTrackingRefBased/>
  <w15:docId w15:val="{38FF5739-4B70-447A-A4BF-949B5D7C6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25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8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8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49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Rönningås</dc:creator>
  <cp:keywords/>
  <dc:description/>
  <cp:lastModifiedBy>Ulrika Rönningås</cp:lastModifiedBy>
  <cp:revision>4</cp:revision>
  <dcterms:created xsi:type="dcterms:W3CDTF">2024-08-01T13:46:00Z</dcterms:created>
  <dcterms:modified xsi:type="dcterms:W3CDTF">2024-08-01T14:11:00Z</dcterms:modified>
</cp:coreProperties>
</file>